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AC376" w14:textId="77777777" w:rsidR="00494188" w:rsidRPr="00BC5C36" w:rsidRDefault="0071631C" w:rsidP="00494188">
      <w:pPr>
        <w:spacing w:line="24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4</w:t>
      </w:r>
      <w:r w:rsidR="00494188" w:rsidRPr="00BC5C36">
        <w:rPr>
          <w:rFonts w:ascii="Times" w:hAnsi="Times"/>
          <w:b/>
          <w:sz w:val="24"/>
          <w:szCs w:val="24"/>
        </w:rPr>
        <w:t xml:space="preserve"> Table.</w:t>
      </w:r>
      <w:r w:rsidR="00494188" w:rsidRPr="00BC5C36">
        <w:rPr>
          <w:rFonts w:ascii="Times" w:hAnsi="Times"/>
          <w:sz w:val="24"/>
          <w:szCs w:val="24"/>
        </w:rPr>
        <w:t xml:space="preserve">  </w:t>
      </w:r>
      <w:r w:rsidR="00494188" w:rsidRPr="00BC5C36">
        <w:rPr>
          <w:rFonts w:ascii="Times" w:hAnsi="Times"/>
          <w:b/>
          <w:sz w:val="24"/>
          <w:szCs w:val="24"/>
        </w:rPr>
        <w:t>Parameter estimates for top 2 ‘best-fit’ GLMM models of 2014 bleaching</w:t>
      </w:r>
      <w:r w:rsidR="00494188" w:rsidRPr="00BC5C36">
        <w:rPr>
          <w:rFonts w:ascii="Times" w:hAnsi="Times"/>
          <w:sz w:val="24"/>
          <w:szCs w:val="24"/>
        </w:rPr>
        <w:t xml:space="preserve">. </w:t>
      </w:r>
      <w:r w:rsidR="00494188" w:rsidRPr="00BC5C36">
        <w:rPr>
          <w:rFonts w:ascii="Times" w:hAnsi="Times"/>
          <w:b/>
          <w:sz w:val="24"/>
          <w:szCs w:val="24"/>
        </w:rPr>
        <w:t xml:space="preserve">Bold </w:t>
      </w:r>
      <w:r w:rsidR="00494188" w:rsidRPr="00BC5C36">
        <w:rPr>
          <w:rFonts w:ascii="Times" w:hAnsi="Times"/>
          <w:sz w:val="24"/>
          <w:szCs w:val="24"/>
        </w:rPr>
        <w:t xml:space="preserve">indicates significant effect of covariate at p&lt;0.05. </w:t>
      </w:r>
      <w:proofErr w:type="gramStart"/>
      <w:r w:rsidR="00494188" w:rsidRPr="00BC5C36">
        <w:rPr>
          <w:rFonts w:ascii="Times" w:hAnsi="Times"/>
          <w:sz w:val="24"/>
          <w:szCs w:val="24"/>
        </w:rPr>
        <w:t>Full list of models in Table 1.</w:t>
      </w:r>
      <w:proofErr w:type="gramEnd"/>
    </w:p>
    <w:p w14:paraId="50798924" w14:textId="77777777" w:rsidR="00494188" w:rsidRDefault="00494188" w:rsidP="004941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EF1086" wp14:editId="3959C244">
            <wp:extent cx="3657278" cy="3086735"/>
            <wp:effectExtent l="0" t="0" r="635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87"/>
                    <a:stretch/>
                  </pic:blipFill>
                  <pic:spPr bwMode="auto">
                    <a:xfrm>
                      <a:off x="0" y="0"/>
                      <a:ext cx="3657600" cy="3087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18F0CE8" w14:textId="77777777" w:rsidR="00D61EF5" w:rsidRDefault="00D61EF5"/>
    <w:sectPr w:rsidR="00D61EF5" w:rsidSect="00D61E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188"/>
    <w:rsid w:val="004919AB"/>
    <w:rsid w:val="00494188"/>
    <w:rsid w:val="0071631C"/>
    <w:rsid w:val="007C127A"/>
    <w:rsid w:val="0096375D"/>
    <w:rsid w:val="00C21AD2"/>
    <w:rsid w:val="00D61EF5"/>
    <w:rsid w:val="00E96DD0"/>
    <w:rsid w:val="00EE06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F02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18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1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18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18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1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18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Macintosh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Couch</dc:creator>
  <cp:keywords/>
  <dc:description/>
  <cp:lastModifiedBy>Courtney Couch</cp:lastModifiedBy>
  <cp:revision>2</cp:revision>
  <dcterms:created xsi:type="dcterms:W3CDTF">2017-05-10T02:27:00Z</dcterms:created>
  <dcterms:modified xsi:type="dcterms:W3CDTF">2017-08-26T00:33:00Z</dcterms:modified>
</cp:coreProperties>
</file>